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799BB" w14:textId="77777777" w:rsidR="00D71C86" w:rsidRPr="00162EE6" w:rsidRDefault="00D71C86" w:rsidP="0059463A">
      <w:pPr>
        <w:tabs>
          <w:tab w:val="left" w:pos="6096"/>
        </w:tabs>
        <w:spacing w:before="54" w:after="156" w:line="360" w:lineRule="auto"/>
        <w:ind w:left="495" w:right="1540"/>
        <w:jc w:val="center"/>
        <w:rPr>
          <w:rFonts w:ascii="Times New Roman" w:hAnsi="Times New Roman" w:cs="Times New Roman"/>
          <w:sz w:val="28"/>
          <w:szCs w:val="28"/>
        </w:rPr>
      </w:pPr>
      <w:r w:rsidRPr="00162EE6">
        <w:rPr>
          <w:rFonts w:ascii="Times New Roman" w:hAnsi="Times New Roman" w:cs="Times New Roman"/>
          <w:b/>
          <w:sz w:val="28"/>
          <w:szCs w:val="28"/>
        </w:rPr>
        <w:t>Identification and characterization of abundant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162EE6">
        <w:rPr>
          <w:rFonts w:ascii="Times New Roman" w:hAnsi="Times New Roman" w:cs="Times New Roman"/>
          <w:b/>
          <w:sz w:val="28"/>
          <w:szCs w:val="28"/>
        </w:rPr>
        <w:t xml:space="preserve">repetitive sequences in </w:t>
      </w:r>
      <w:r w:rsidRPr="00162EE6">
        <w:rPr>
          <w:rFonts w:ascii="Times New Roman" w:hAnsi="Times New Roman" w:cs="Times New Roman"/>
          <w:b/>
          <w:i/>
          <w:sz w:val="28"/>
          <w:szCs w:val="28"/>
        </w:rPr>
        <w:t>Allium cepa</w:t>
      </w:r>
    </w:p>
    <w:p w14:paraId="46A16ACF" w14:textId="77777777" w:rsidR="00D71C86" w:rsidRPr="00390D42" w:rsidRDefault="00D71C86" w:rsidP="0059463A">
      <w:pPr>
        <w:spacing w:after="156" w:line="360" w:lineRule="auto"/>
        <w:ind w:left="495" w:right="-20"/>
        <w:rPr>
          <w:rFonts w:ascii="Times New Roman" w:hAnsi="Times New Roman" w:cs="Times New Roman"/>
          <w:sz w:val="24"/>
          <w:szCs w:val="24"/>
        </w:rPr>
      </w:pPr>
      <w:r w:rsidRPr="00390D42">
        <w:rPr>
          <w:rFonts w:ascii="Times New Roman" w:hAnsi="Times New Roman" w:cs="Times New Roman"/>
          <w:sz w:val="24"/>
        </w:rPr>
        <w:t>Jiaping Fu</w:t>
      </w:r>
      <w:r w:rsidRPr="00C52E67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#</w:t>
      </w:r>
      <w:r w:rsidRPr="00390D42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Hao Zhang</w:t>
      </w: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#</w:t>
      </w:r>
      <w:r w:rsidRPr="00390D42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Fengling Guo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390D42">
        <w:rPr>
          <w:rFonts w:ascii="Times New Roman" w:hAnsi="Times New Roman" w:cs="Times New Roman"/>
          <w:sz w:val="24"/>
        </w:rPr>
        <w:t>, Lu Ma</w:t>
      </w:r>
      <w:r w:rsidRPr="00B06931">
        <w:rPr>
          <w:rFonts w:ascii="Times New Roman" w:hAnsi="Times New Roman" w:cs="Times New Roman"/>
          <w:sz w:val="24"/>
          <w:vertAlign w:val="superscript"/>
        </w:rPr>
        <w:t>3</w:t>
      </w:r>
      <w:r w:rsidRPr="00390D42">
        <w:rPr>
          <w:rFonts w:ascii="Times New Roman" w:hAnsi="Times New Roman" w:cs="Times New Roman"/>
          <w:sz w:val="24"/>
        </w:rPr>
        <w:t>, Jinping Wu</w:t>
      </w:r>
      <w:r w:rsidRPr="00B06931">
        <w:rPr>
          <w:rFonts w:ascii="Times New Roman" w:hAnsi="Times New Roman" w:cs="Times New Roman"/>
          <w:sz w:val="24"/>
          <w:vertAlign w:val="superscript"/>
        </w:rPr>
        <w:t>1</w:t>
      </w:r>
      <w:r w:rsidRPr="00390D42">
        <w:rPr>
          <w:rFonts w:ascii="Times New Roman" w:hAnsi="Times New Roman" w:cs="Times New Roman"/>
          <w:sz w:val="24"/>
        </w:rPr>
        <w:t>, Mengxia Yue</w:t>
      </w:r>
      <w:r w:rsidRPr="00B06931">
        <w:rPr>
          <w:rFonts w:ascii="Times New Roman" w:hAnsi="Times New Roman" w:cs="Times New Roman"/>
          <w:sz w:val="24"/>
          <w:vertAlign w:val="superscript"/>
        </w:rPr>
        <w:t>2</w:t>
      </w:r>
      <w:r w:rsidRPr="00390D42">
        <w:rPr>
          <w:rFonts w:ascii="Times New Roman" w:hAnsi="Times New Roman" w:cs="Times New Roman"/>
          <w:sz w:val="24"/>
        </w:rPr>
        <w:t>, Xueke</w:t>
      </w:r>
      <w:r w:rsidRPr="00390D42">
        <w:rPr>
          <w:rFonts w:ascii="Times New Roman" w:eastAsia="Arial" w:hAnsi="Times New Roman" w:cs="Times New Roman"/>
        </w:rPr>
        <w:t xml:space="preserve"> </w:t>
      </w:r>
      <w:r w:rsidRPr="00390D42">
        <w:rPr>
          <w:rFonts w:ascii="Times New Roman" w:hAnsi="Times New Roman" w:cs="Times New Roman"/>
          <w:sz w:val="24"/>
        </w:rPr>
        <w:t>Zheng</w:t>
      </w:r>
      <w:r w:rsidRPr="00B06931">
        <w:rPr>
          <w:rFonts w:ascii="Times New Roman" w:hAnsi="Times New Roman" w:cs="Times New Roman"/>
          <w:sz w:val="24"/>
          <w:vertAlign w:val="superscript"/>
        </w:rPr>
        <w:t>2</w:t>
      </w:r>
      <w:r w:rsidRPr="00390D4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390D42">
        <w:rPr>
          <w:rFonts w:ascii="Times New Roman" w:hAnsi="Times New Roman" w:cs="Times New Roman"/>
          <w:sz w:val="24"/>
        </w:rPr>
        <w:t>Zhengming Qiu</w:t>
      </w:r>
      <w:r w:rsidRPr="00B06931">
        <w:rPr>
          <w:rFonts w:ascii="Times New Roman" w:hAnsi="Times New Roman" w:cs="Times New Roman"/>
          <w:sz w:val="24"/>
          <w:vertAlign w:val="superscript"/>
        </w:rPr>
        <w:t>1</w:t>
      </w:r>
      <w:r w:rsidRPr="00390D42">
        <w:rPr>
          <w:rFonts w:ascii="Times New Roman" w:hAnsi="Times New Roman" w:cs="Times New Roman"/>
          <w:sz w:val="24"/>
        </w:rPr>
        <w:t xml:space="preserve">*, Lijia Li </w:t>
      </w:r>
      <w:r w:rsidRPr="00B06931">
        <w:rPr>
          <w:rFonts w:ascii="Times New Roman" w:hAnsi="Times New Roman" w:cs="Times New Roman"/>
          <w:sz w:val="24"/>
          <w:vertAlign w:val="superscript"/>
        </w:rPr>
        <w:t>2</w:t>
      </w:r>
      <w:r w:rsidRPr="00390D42">
        <w:rPr>
          <w:rFonts w:ascii="Times New Roman" w:hAnsi="Times New Roman" w:cs="Times New Roman"/>
          <w:sz w:val="24"/>
        </w:rPr>
        <w:t>*</w:t>
      </w:r>
    </w:p>
    <w:p w14:paraId="398B52CD" w14:textId="4AEA200E" w:rsidR="00D71C86" w:rsidRPr="00C8565D" w:rsidRDefault="00D71C86" w:rsidP="0059463A">
      <w:pPr>
        <w:spacing w:before="7" w:after="156" w:line="360" w:lineRule="auto"/>
        <w:ind w:left="495" w:right="-20"/>
        <w:rPr>
          <w:rFonts w:ascii="Times New Roman" w:hAnsi="Times New Roman" w:cs="Times New Roman"/>
          <w:sz w:val="24"/>
        </w:rPr>
      </w:pPr>
      <w:r w:rsidRPr="00390D42">
        <w:rPr>
          <w:rFonts w:ascii="Times New Roman" w:hAnsi="Times New Roman" w:cs="Times New Roman"/>
          <w:sz w:val="24"/>
        </w:rPr>
        <w:t>1.</w:t>
      </w:r>
      <w:bookmarkStart w:id="0" w:name="OLE_LINK5"/>
      <w:r w:rsidRPr="00390D42">
        <w:rPr>
          <w:rFonts w:ascii="Times New Roman" w:hAnsi="Times New Roman" w:cs="Times New Roman"/>
          <w:sz w:val="24"/>
        </w:rPr>
        <w:t xml:space="preserve"> Institute of </w:t>
      </w:r>
      <w:r>
        <w:rPr>
          <w:rFonts w:ascii="Times New Roman" w:hAnsi="Times New Roman" w:cs="Times New Roman" w:hint="eastAsia"/>
          <w:sz w:val="24"/>
        </w:rPr>
        <w:t>E</w:t>
      </w:r>
      <w:r w:rsidRPr="00390D42">
        <w:rPr>
          <w:rFonts w:ascii="Times New Roman" w:hAnsi="Times New Roman" w:cs="Times New Roman"/>
          <w:sz w:val="24"/>
        </w:rPr>
        <w:t xml:space="preserve">conomic </w:t>
      </w:r>
      <w:r>
        <w:rPr>
          <w:rFonts w:ascii="Times New Roman" w:hAnsi="Times New Roman" w:cs="Times New Roman" w:hint="eastAsia"/>
          <w:sz w:val="24"/>
        </w:rPr>
        <w:t>C</w:t>
      </w:r>
      <w:r w:rsidR="00C4167F">
        <w:rPr>
          <w:rFonts w:ascii="Times New Roman" w:hAnsi="Times New Roman" w:cs="Times New Roman"/>
          <w:sz w:val="24"/>
        </w:rPr>
        <w:t>r</w:t>
      </w:r>
      <w:r w:rsidRPr="00390D42">
        <w:rPr>
          <w:rFonts w:ascii="Times New Roman" w:hAnsi="Times New Roman" w:cs="Times New Roman"/>
          <w:sz w:val="24"/>
        </w:rPr>
        <w:t>ops, Hubei Academy of Agr</w:t>
      </w:r>
      <w:r w:rsidRPr="00C8565D">
        <w:rPr>
          <w:rFonts w:ascii="Times New Roman" w:hAnsi="Times New Roman" w:cs="Times New Roman"/>
          <w:sz w:val="24"/>
        </w:rPr>
        <w:t xml:space="preserve">iculture Sciences, Wuhan </w:t>
      </w:r>
      <w:r w:rsidRPr="00390D42">
        <w:rPr>
          <w:rFonts w:ascii="Times New Roman" w:hAnsi="Times New Roman" w:cs="Times New Roman"/>
          <w:sz w:val="24"/>
        </w:rPr>
        <w:t>430064, China</w:t>
      </w:r>
    </w:p>
    <w:bookmarkEnd w:id="0"/>
    <w:p w14:paraId="30F466E1" w14:textId="77777777" w:rsidR="00D71C86" w:rsidRPr="00390D42" w:rsidRDefault="00D71C86" w:rsidP="0059463A">
      <w:pPr>
        <w:spacing w:before="7" w:after="156" w:line="360" w:lineRule="auto"/>
        <w:ind w:left="495" w:right="-20"/>
        <w:rPr>
          <w:rFonts w:ascii="Times New Roman" w:hAnsi="Times New Roman" w:cs="Times New Roman"/>
          <w:sz w:val="24"/>
          <w:szCs w:val="24"/>
        </w:rPr>
      </w:pPr>
      <w:r w:rsidRPr="00390D42">
        <w:rPr>
          <w:rFonts w:ascii="Times New Roman" w:hAnsi="Times New Roman" w:cs="Times New Roman"/>
          <w:sz w:val="24"/>
        </w:rPr>
        <w:t xml:space="preserve">2. </w:t>
      </w:r>
      <w:r w:rsidRPr="007D0835">
        <w:rPr>
          <w:rFonts w:ascii="Times New Roman" w:hAnsi="Times New Roman" w:cs="Times New Roman"/>
          <w:iCs/>
          <w:sz w:val="24"/>
          <w:szCs w:val="24"/>
        </w:rPr>
        <w:t>State Key Laboratory of Hybrid Rice, College of Life Sciences, Wuhan University, Wuhan 430072, China</w:t>
      </w:r>
    </w:p>
    <w:p w14:paraId="2B1B8880" w14:textId="77777777" w:rsidR="00D71C86" w:rsidRPr="00390D42" w:rsidRDefault="00D71C86" w:rsidP="0059463A">
      <w:pPr>
        <w:spacing w:after="156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90D42">
        <w:rPr>
          <w:rFonts w:ascii="Times New Roman" w:hAnsi="Times New Roman" w:cs="Times New Roman"/>
          <w:sz w:val="24"/>
        </w:rPr>
        <w:t>3. Shenzhen Tobeacon Technology Co. Ltd., Shenzhen, 518049, China</w:t>
      </w:r>
    </w:p>
    <w:p w14:paraId="5A506A45" w14:textId="77777777" w:rsidR="00D71C86" w:rsidRPr="00390D42" w:rsidRDefault="00D71C86" w:rsidP="0059463A">
      <w:pPr>
        <w:spacing w:after="156" w:line="360" w:lineRule="auto"/>
        <w:ind w:left="495" w:right="-20"/>
        <w:rPr>
          <w:rFonts w:ascii="Times New Roman" w:hAnsi="Times New Roman" w:cs="Times New Roman"/>
          <w:sz w:val="24"/>
        </w:rPr>
      </w:pPr>
      <w:r w:rsidRPr="00390D42">
        <w:rPr>
          <w:rFonts w:ascii="Times New Roman" w:hAnsi="Times New Roman" w:cs="Times New Roman"/>
          <w:sz w:val="24"/>
        </w:rPr>
        <w:t xml:space="preserve">*Correspondence author email: </w:t>
      </w:r>
      <w:bookmarkStart w:id="1" w:name="_Hlk1314872"/>
      <w:r w:rsidRPr="00390D42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390D42">
        <w:rPr>
          <w:rFonts w:ascii="Times New Roman" w:hAnsi="Times New Roman" w:cs="Times New Roman"/>
          <w:sz w:val="24"/>
          <w:szCs w:val="24"/>
        </w:rPr>
        <w:instrText xml:space="preserve"> HYPERLINK "mailto:ljli@whu.edu.cn" \h </w:instrText>
      </w:r>
      <w:r w:rsidRPr="00390D42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390D42">
        <w:rPr>
          <w:rFonts w:ascii="Times New Roman" w:eastAsia="Arial" w:hAnsi="Times New Roman" w:cs="Times New Roman"/>
          <w:color w:val="0000FF"/>
          <w:sz w:val="24"/>
          <w:szCs w:val="24"/>
          <w:u w:val="single" w:color="0000FF"/>
        </w:rPr>
        <w:t>ljli@whu.edu.cn</w:t>
      </w:r>
      <w:r w:rsidRPr="00390D4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</w:t>
      </w:r>
      <w:r w:rsidRPr="00390D42">
        <w:rPr>
          <w:rFonts w:ascii="Times New Roman" w:eastAsia="Arial" w:hAnsi="Times New Roman" w:cs="Times New Roman"/>
          <w:color w:val="000000"/>
          <w:sz w:val="24"/>
          <w:szCs w:val="24"/>
        </w:rPr>
        <w:fldChar w:fldCharType="end"/>
      </w:r>
      <w:hyperlink r:id="rId8">
        <w:r w:rsidRPr="00390D42">
          <w:rPr>
            <w:rFonts w:ascii="Times New Roman" w:eastAsia="Arial" w:hAnsi="Times New Roman" w:cs="Times New Roman"/>
            <w:color w:val="000000"/>
            <w:sz w:val="24"/>
            <w:szCs w:val="24"/>
          </w:rPr>
          <w:t>13808640602@163.com</w:t>
        </w:r>
      </w:hyperlink>
      <w:bookmarkEnd w:id="1"/>
    </w:p>
    <w:p w14:paraId="5A09B5C0" w14:textId="77777777" w:rsidR="00D71C86" w:rsidRPr="00390D42" w:rsidRDefault="00D71C86" w:rsidP="0059463A">
      <w:pPr>
        <w:spacing w:after="156"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: </w:t>
      </w:r>
      <w:r w:rsidRPr="000E1F08">
        <w:rPr>
          <w:rFonts w:ascii="Times New Roman" w:hAnsi="Times New Roman" w:cs="Times New Roman"/>
          <w:sz w:val="24"/>
        </w:rPr>
        <w:t>Jiaping Fu and Hao Zhang contributed equally to this work.</w:t>
      </w:r>
    </w:p>
    <w:p w14:paraId="418E7B0A" w14:textId="77777777" w:rsidR="00D71C86" w:rsidRPr="00390D42" w:rsidRDefault="00D71C86" w:rsidP="0059463A">
      <w:pPr>
        <w:spacing w:before="40" w:after="156" w:line="360" w:lineRule="auto"/>
        <w:ind w:left="495" w:right="-20"/>
        <w:rPr>
          <w:rFonts w:ascii="Times New Roman" w:hAnsi="Times New Roman" w:cs="Times New Roman"/>
          <w:sz w:val="24"/>
          <w:szCs w:val="24"/>
          <w:lang w:val="de-DE"/>
        </w:rPr>
      </w:pPr>
      <w:r w:rsidRPr="00390D42">
        <w:rPr>
          <w:rFonts w:ascii="Times New Roman" w:hAnsi="Times New Roman" w:cs="Times New Roman"/>
          <w:sz w:val="24"/>
        </w:rPr>
        <w:t>Email addresses of authors:</w:t>
      </w:r>
    </w:p>
    <w:p w14:paraId="7635332C" w14:textId="77777777" w:rsidR="00503A6A" w:rsidRPr="00390D42" w:rsidRDefault="00503A6A" w:rsidP="0059463A">
      <w:pPr>
        <w:spacing w:after="156" w:line="360" w:lineRule="auto"/>
        <w:rPr>
          <w:rFonts w:ascii="Times New Roman" w:hAnsi="Times New Roman" w:cs="Times New Roman"/>
          <w:sz w:val="24"/>
          <w:szCs w:val="24"/>
        </w:rPr>
      </w:pPr>
      <w:r w:rsidRPr="00390D42">
        <w:rPr>
          <w:rFonts w:ascii="Times New Roman" w:hAnsi="Times New Roman" w:cs="Times New Roman"/>
          <w:sz w:val="24"/>
        </w:rPr>
        <w:t xml:space="preserve">Jiaping Fu </w:t>
      </w:r>
      <w:r w:rsidRPr="00390D42">
        <w:rPr>
          <w:rFonts w:ascii="Times New Roman" w:eastAsia="Times New Roman" w:hAnsi="Times New Roman" w:cs="Times New Roman"/>
          <w:sz w:val="24"/>
          <w:szCs w:val="24"/>
        </w:rPr>
        <w:tab/>
      </w:r>
      <w:r w:rsidRPr="00390D42">
        <w:rPr>
          <w:rFonts w:ascii="Times New Roman" w:hAnsi="Times New Roman" w:cs="Times New Roman"/>
          <w:sz w:val="24"/>
        </w:rPr>
        <w:t>fujiaping2009@163.com</w:t>
      </w:r>
    </w:p>
    <w:p w14:paraId="4768E989" w14:textId="77777777" w:rsidR="008B5CFE" w:rsidRPr="00390D42" w:rsidRDefault="008B5CFE" w:rsidP="008B5CFE">
      <w:pPr>
        <w:spacing w:after="156" w:line="360" w:lineRule="auto"/>
        <w:rPr>
          <w:rFonts w:ascii="Times New Roman" w:hAnsi="Times New Roman" w:cs="Times New Roman"/>
          <w:sz w:val="24"/>
          <w:szCs w:val="24"/>
        </w:rPr>
      </w:pPr>
      <w:r w:rsidRPr="00390D42">
        <w:rPr>
          <w:rFonts w:ascii="Times New Roman" w:hAnsi="Times New Roman" w:cs="Times New Roman"/>
          <w:sz w:val="24"/>
        </w:rPr>
        <w:t xml:space="preserve">Hao Zhang </w:t>
      </w:r>
      <w:r w:rsidRPr="00390D42">
        <w:rPr>
          <w:rFonts w:ascii="Times New Roman" w:eastAsia="Times New Roman" w:hAnsi="Times New Roman" w:cs="Times New Roman"/>
          <w:sz w:val="24"/>
          <w:szCs w:val="24"/>
        </w:rPr>
        <w:tab/>
      </w:r>
      <w:r w:rsidRPr="00390D42">
        <w:rPr>
          <w:rFonts w:ascii="Times New Roman" w:hAnsi="Times New Roman" w:cs="Times New Roman"/>
          <w:sz w:val="24"/>
        </w:rPr>
        <w:t>2009301060071@whu.edu.cn</w:t>
      </w:r>
    </w:p>
    <w:p w14:paraId="71F92687" w14:textId="48F9EA3B" w:rsidR="00503A6A" w:rsidRPr="00390D42" w:rsidRDefault="00503A6A" w:rsidP="0059463A">
      <w:pPr>
        <w:spacing w:after="156" w:line="360" w:lineRule="auto"/>
        <w:rPr>
          <w:rFonts w:ascii="Times New Roman" w:hAnsi="Times New Roman" w:cs="Times New Roman"/>
          <w:sz w:val="24"/>
          <w:szCs w:val="24"/>
        </w:rPr>
      </w:pPr>
      <w:r w:rsidRPr="00390D42">
        <w:rPr>
          <w:rFonts w:ascii="Times New Roman" w:hAnsi="Times New Roman" w:cs="Times New Roman"/>
          <w:sz w:val="24"/>
        </w:rPr>
        <w:t xml:space="preserve">Fengling Guo </w:t>
      </w:r>
      <w:r w:rsidRPr="00EF7C48">
        <w:rPr>
          <w:rFonts w:ascii="Times New Roman" w:hAnsi="Times New Roman" w:cs="Times New Roman"/>
          <w:sz w:val="24"/>
        </w:rPr>
        <w:t>guofenglingok@163.com</w:t>
      </w:r>
    </w:p>
    <w:p w14:paraId="2A3BE2CB" w14:textId="77777777" w:rsidR="00503A6A" w:rsidRPr="00390D42" w:rsidRDefault="00503A6A" w:rsidP="0059463A">
      <w:pPr>
        <w:spacing w:after="156" w:line="360" w:lineRule="auto"/>
        <w:rPr>
          <w:rFonts w:ascii="Times New Roman" w:hAnsi="Times New Roman" w:cs="Times New Roman"/>
          <w:sz w:val="24"/>
          <w:szCs w:val="24"/>
        </w:rPr>
      </w:pPr>
      <w:r w:rsidRPr="00390D42">
        <w:rPr>
          <w:rFonts w:ascii="Times New Roman" w:hAnsi="Times New Roman" w:cs="Times New Roman"/>
          <w:sz w:val="24"/>
        </w:rPr>
        <w:t xml:space="preserve">Lu Ma </w:t>
      </w:r>
      <w:r w:rsidRPr="00390D42">
        <w:rPr>
          <w:rFonts w:ascii="Times New Roman" w:eastAsia="Times New Roman" w:hAnsi="Times New Roman" w:cs="Times New Roman"/>
          <w:sz w:val="24"/>
          <w:szCs w:val="24"/>
        </w:rPr>
        <w:tab/>
      </w:r>
      <w:r w:rsidRPr="00390D42">
        <w:rPr>
          <w:rFonts w:ascii="Times New Roman" w:hAnsi="Times New Roman" w:cs="Times New Roman"/>
          <w:sz w:val="24"/>
        </w:rPr>
        <w:t xml:space="preserve"> 42602510@qq.com</w:t>
      </w:r>
      <w:r w:rsidRPr="00390D42">
        <w:rPr>
          <w:rFonts w:ascii="Times New Roman" w:eastAsia="Times New Roman" w:hAnsi="Times New Roman" w:cs="Times New Roman"/>
        </w:rPr>
        <w:t xml:space="preserve"> </w:t>
      </w:r>
    </w:p>
    <w:p w14:paraId="5678553E" w14:textId="77777777" w:rsidR="00503A6A" w:rsidRPr="00390D42" w:rsidRDefault="00503A6A" w:rsidP="0059463A">
      <w:pPr>
        <w:spacing w:after="156" w:line="360" w:lineRule="auto"/>
        <w:rPr>
          <w:rFonts w:ascii="Times New Roman" w:hAnsi="Times New Roman" w:cs="Times New Roman"/>
          <w:sz w:val="24"/>
          <w:szCs w:val="24"/>
        </w:rPr>
      </w:pPr>
      <w:r w:rsidRPr="00390D42">
        <w:rPr>
          <w:rFonts w:ascii="Times New Roman" w:hAnsi="Times New Roman" w:cs="Times New Roman"/>
          <w:sz w:val="24"/>
        </w:rPr>
        <w:t>Jinping Wu    18971632353@163.com</w:t>
      </w:r>
      <w:r w:rsidRPr="00390D42">
        <w:rPr>
          <w:rFonts w:ascii="Times New Roman" w:eastAsia="Times New Roman" w:hAnsi="Times New Roman" w:cs="Times New Roman"/>
        </w:rPr>
        <w:t xml:space="preserve"> </w:t>
      </w:r>
    </w:p>
    <w:p w14:paraId="616B2102" w14:textId="77777777" w:rsidR="00503A6A" w:rsidRPr="00390D42" w:rsidRDefault="00503A6A" w:rsidP="0059463A">
      <w:pPr>
        <w:spacing w:after="156" w:line="360" w:lineRule="auto"/>
        <w:rPr>
          <w:rFonts w:ascii="Times New Roman" w:hAnsi="Times New Roman" w:cs="Times New Roman"/>
          <w:sz w:val="24"/>
          <w:szCs w:val="24"/>
        </w:rPr>
      </w:pPr>
      <w:r w:rsidRPr="00390D42">
        <w:rPr>
          <w:rFonts w:ascii="Times New Roman" w:hAnsi="Times New Roman" w:cs="Times New Roman"/>
          <w:sz w:val="24"/>
        </w:rPr>
        <w:t>Mengxia Yue  1806117293</w:t>
      </w:r>
      <w:bookmarkStart w:id="2" w:name="_Hlk7430144"/>
      <w:r w:rsidRPr="00390D42">
        <w:rPr>
          <w:rFonts w:ascii="Times New Roman" w:hAnsi="Times New Roman" w:cs="Times New Roman"/>
          <w:sz w:val="24"/>
        </w:rPr>
        <w:t>@</w:t>
      </w:r>
      <w:bookmarkEnd w:id="2"/>
      <w:r w:rsidRPr="00390D42">
        <w:rPr>
          <w:rFonts w:ascii="Times New Roman" w:hAnsi="Times New Roman" w:cs="Times New Roman"/>
          <w:sz w:val="24"/>
        </w:rPr>
        <w:t>qq.com</w:t>
      </w:r>
      <w:r w:rsidRPr="00390D42">
        <w:rPr>
          <w:rFonts w:ascii="Times New Roman" w:eastAsia="Times New Roman" w:hAnsi="Times New Roman" w:cs="Times New Roman"/>
        </w:rPr>
        <w:t xml:space="preserve"> </w:t>
      </w:r>
    </w:p>
    <w:p w14:paraId="65DE42BC" w14:textId="77777777" w:rsidR="00503A6A" w:rsidRDefault="00503A6A" w:rsidP="0059463A">
      <w:pPr>
        <w:spacing w:after="156" w:line="360" w:lineRule="auto"/>
        <w:rPr>
          <w:rFonts w:ascii="Times New Roman" w:eastAsia="Times New Roman" w:hAnsi="Times New Roman" w:cs="Times New Roman"/>
        </w:rPr>
      </w:pPr>
      <w:r w:rsidRPr="00390D42">
        <w:rPr>
          <w:rFonts w:ascii="Times New Roman" w:hAnsi="Times New Roman" w:cs="Times New Roman"/>
          <w:sz w:val="24"/>
        </w:rPr>
        <w:t>Xueke Zheng   1261110509@qq.com</w:t>
      </w:r>
      <w:r w:rsidRPr="00390D42">
        <w:rPr>
          <w:rFonts w:ascii="Times New Roman" w:eastAsia="Times New Roman" w:hAnsi="Times New Roman" w:cs="Times New Roman"/>
        </w:rPr>
        <w:t xml:space="preserve"> </w:t>
      </w:r>
    </w:p>
    <w:p w14:paraId="1AB30D8D" w14:textId="77777777" w:rsidR="00503A6A" w:rsidRPr="00390D42" w:rsidRDefault="00503A6A" w:rsidP="0059463A">
      <w:pPr>
        <w:spacing w:after="156" w:line="360" w:lineRule="auto"/>
        <w:rPr>
          <w:rFonts w:ascii="Times New Roman" w:hAnsi="Times New Roman" w:cs="Times New Roman"/>
          <w:sz w:val="24"/>
          <w:szCs w:val="24"/>
        </w:rPr>
      </w:pPr>
      <w:r w:rsidRPr="00390D42">
        <w:rPr>
          <w:rFonts w:ascii="Times New Roman" w:hAnsi="Times New Roman" w:cs="Times New Roman"/>
          <w:sz w:val="24"/>
        </w:rPr>
        <w:t xml:space="preserve">Zhengming Qiu </w:t>
      </w:r>
      <w:r w:rsidRPr="00390D42">
        <w:rPr>
          <w:rFonts w:ascii="Times New Roman" w:eastAsia="Times New Roman" w:hAnsi="Times New Roman" w:cs="Times New Roman"/>
          <w:sz w:val="24"/>
          <w:szCs w:val="24"/>
        </w:rPr>
        <w:t xml:space="preserve">13808640602@163.com </w:t>
      </w:r>
    </w:p>
    <w:p w14:paraId="621B993C" w14:textId="77777777" w:rsidR="00503A6A" w:rsidRPr="00390D42" w:rsidRDefault="00503A6A" w:rsidP="0059463A">
      <w:pPr>
        <w:spacing w:after="156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0D42">
        <w:rPr>
          <w:rFonts w:ascii="Times New Roman" w:eastAsia="Times New Roman" w:hAnsi="Times New Roman" w:cs="Times New Roman"/>
          <w:sz w:val="24"/>
          <w:szCs w:val="24"/>
        </w:rPr>
        <w:t xml:space="preserve">Lijia Li </w:t>
      </w:r>
      <w:r w:rsidRPr="00390D42">
        <w:rPr>
          <w:rFonts w:ascii="Times New Roman" w:eastAsia="Times New Roman" w:hAnsi="Times New Roman" w:cs="Times New Roman"/>
          <w:sz w:val="24"/>
          <w:szCs w:val="24"/>
        </w:rPr>
        <w:tab/>
        <w:t xml:space="preserve"> ljli@whu.edu.cn</w:t>
      </w:r>
    </w:p>
    <w:p w14:paraId="0A300E65" w14:textId="77777777" w:rsidR="00503A6A" w:rsidRDefault="00503A6A" w:rsidP="005F091E">
      <w:pPr>
        <w:spacing w:after="156"/>
      </w:pPr>
    </w:p>
    <w:p w14:paraId="04D63507" w14:textId="5517B964" w:rsidR="0009462B" w:rsidRDefault="005F091E" w:rsidP="005F091E">
      <w:pPr>
        <w:spacing w:after="156"/>
      </w:pPr>
      <w:r w:rsidRPr="005F091E">
        <w:rPr>
          <w:lang w:eastAsia="en-US"/>
        </w:rPr>
        <w:lastRenderedPageBreak/>
        <w:drawing>
          <wp:inline distT="0" distB="0" distL="0" distR="0" wp14:anchorId="5C994C40" wp14:editId="2DED6590">
            <wp:extent cx="5274310" cy="6084570"/>
            <wp:effectExtent l="0" t="0" r="254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8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B9807" w14:textId="34E70142" w:rsidR="005F091E" w:rsidRDefault="00CF2F18" w:rsidP="005F091E">
      <w:pPr>
        <w:spacing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5F091E" w:rsidRPr="005F091E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F091E" w:rsidRPr="005F091E">
        <w:rPr>
          <w:rFonts w:ascii="Times New Roman" w:hAnsi="Times New Roman" w:cs="Times New Roman"/>
          <w:sz w:val="24"/>
          <w:szCs w:val="24"/>
        </w:rPr>
        <w:t>1</w:t>
      </w:r>
      <w:r w:rsidR="009F093A">
        <w:rPr>
          <w:rFonts w:ascii="Times New Roman" w:hAnsi="Times New Roman" w:cs="Times New Roman"/>
          <w:sz w:val="24"/>
          <w:szCs w:val="24"/>
        </w:rPr>
        <w:t xml:space="preserve"> </w:t>
      </w:r>
      <w:r w:rsidR="005F091E" w:rsidRPr="005F091E">
        <w:rPr>
          <w:rFonts w:ascii="Times New Roman" w:hAnsi="Times New Roman" w:cs="Times New Roman"/>
          <w:sz w:val="24"/>
          <w:szCs w:val="24"/>
        </w:rPr>
        <w:t xml:space="preserve">Alignment of </w:t>
      </w:r>
      <w:r w:rsidR="00897E5F">
        <w:rPr>
          <w:rFonts w:ascii="Times New Roman" w:hAnsi="Times New Roman" w:cs="Times New Roman" w:hint="eastAsia"/>
          <w:sz w:val="24"/>
          <w:szCs w:val="24"/>
        </w:rPr>
        <w:t>the</w:t>
      </w:r>
      <w:r w:rsidR="00897E5F">
        <w:rPr>
          <w:rFonts w:ascii="Times New Roman" w:hAnsi="Times New Roman" w:cs="Times New Roman"/>
          <w:sz w:val="24"/>
          <w:szCs w:val="24"/>
        </w:rPr>
        <w:t xml:space="preserve"> </w:t>
      </w:r>
      <w:r w:rsidR="005F091E" w:rsidRPr="005F091E">
        <w:rPr>
          <w:rFonts w:ascii="Times New Roman" w:hAnsi="Times New Roman" w:cs="Times New Roman"/>
          <w:sz w:val="24"/>
          <w:szCs w:val="24"/>
        </w:rPr>
        <w:t>750bp sequence from Peska et al. 2019 and AceSat02-750</w:t>
      </w:r>
      <w:r w:rsidR="005F09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091E" w:rsidRPr="005F091E">
        <w:rPr>
          <w:rFonts w:ascii="Times New Roman" w:hAnsi="Times New Roman" w:cs="Times New Roman"/>
          <w:sz w:val="24"/>
          <w:szCs w:val="24"/>
          <w:lang w:val="en-GB"/>
        </w:rPr>
        <w:t xml:space="preserve">from this study. </w:t>
      </w:r>
      <w:r w:rsidR="005F091E" w:rsidRPr="005F091E">
        <w:rPr>
          <w:rFonts w:ascii="Times New Roman" w:hAnsi="Times New Roman" w:cs="Times New Roman"/>
          <w:sz w:val="24"/>
          <w:szCs w:val="24"/>
        </w:rPr>
        <w:t>There is 97.52% (731/750) identity between these two sequences.</w:t>
      </w:r>
    </w:p>
    <w:p w14:paraId="78324A4A" w14:textId="08082433" w:rsidR="00B32293" w:rsidRDefault="00882647" w:rsidP="00882647">
      <w:pPr>
        <w:spacing w:after="156"/>
        <w:ind w:firstLineChars="650" w:firstLine="1365"/>
        <w:rPr>
          <w:rFonts w:ascii="Times New Roman" w:hAnsi="Times New Roman" w:cs="Times New Roman"/>
          <w:sz w:val="24"/>
          <w:szCs w:val="24"/>
        </w:rPr>
      </w:pPr>
      <w:r>
        <w:rPr>
          <w:lang w:eastAsia="en-US"/>
        </w:rPr>
        <w:lastRenderedPageBreak/>
        <w:drawing>
          <wp:inline distT="0" distB="0" distL="0" distR="0" wp14:anchorId="36267197" wp14:editId="0DFB9823">
            <wp:extent cx="3096260" cy="4433570"/>
            <wp:effectExtent l="0" t="0" r="889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260" cy="443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85A10" w14:textId="28215CAC" w:rsidR="00882647" w:rsidRDefault="00882647" w:rsidP="005F091E">
      <w:pPr>
        <w:spacing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2 A raw image for PCR application of the AceSat02-750 DNA. The left line is a DNA size marker.</w:t>
      </w:r>
    </w:p>
    <w:p w14:paraId="7202364B" w14:textId="2454B0A2" w:rsidR="00B32293" w:rsidRDefault="00882647" w:rsidP="005F091E">
      <w:pPr>
        <w:spacing w:after="156"/>
        <w:rPr>
          <w:rFonts w:ascii="Times New Roman" w:hAnsi="Times New Roman" w:cs="Times New Roman"/>
          <w:sz w:val="24"/>
          <w:szCs w:val="24"/>
        </w:rPr>
      </w:pPr>
      <w:r>
        <w:rPr>
          <w:lang w:eastAsia="en-US"/>
        </w:rPr>
        <w:drawing>
          <wp:inline distT="0" distB="0" distL="0" distR="0" wp14:anchorId="192560AF" wp14:editId="6BEDB7DF">
            <wp:extent cx="5274310" cy="257238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1C318" w14:textId="3586D60A" w:rsidR="00882647" w:rsidRDefault="00882647" w:rsidP="005F091E">
      <w:pPr>
        <w:spacing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3 Raw figures for southern hybridization.</w:t>
      </w:r>
    </w:p>
    <w:p w14:paraId="10CE0CFC" w14:textId="03B2A7AD" w:rsidR="00882647" w:rsidRDefault="00882647" w:rsidP="00882647">
      <w:pPr>
        <w:pStyle w:val="a9"/>
        <w:numPr>
          <w:ilvl w:val="0"/>
          <w:numId w:val="1"/>
        </w:numPr>
        <w:spacing w:after="156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enomic DNA was digested with EcoR I and Xba I. The DNA size markers are shown on the left.</w:t>
      </w:r>
    </w:p>
    <w:p w14:paraId="77D740E8" w14:textId="7D110424" w:rsidR="00882647" w:rsidRPr="00882647" w:rsidRDefault="00882647" w:rsidP="00882647">
      <w:pPr>
        <w:pStyle w:val="a9"/>
        <w:numPr>
          <w:ilvl w:val="0"/>
          <w:numId w:val="1"/>
        </w:numPr>
        <w:spacing w:after="156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thern hybridization of genomic DNA with the AceSat02-750 probe.</w:t>
      </w:r>
    </w:p>
    <w:p w14:paraId="6CABBE5F" w14:textId="39CBB01C" w:rsidR="00C5771E" w:rsidRDefault="00C5771E" w:rsidP="005F091E">
      <w:pPr>
        <w:spacing w:after="156"/>
        <w:rPr>
          <w:rFonts w:ascii="Times New Roman" w:hAnsi="Times New Roman" w:cs="Times New Roman"/>
          <w:sz w:val="24"/>
          <w:szCs w:val="24"/>
        </w:rPr>
      </w:pPr>
      <w:r w:rsidRPr="00C5771E">
        <w:rPr>
          <w:rFonts w:ascii="Times New Roman" w:hAnsi="Times New Roman" w:cs="Times New Roman"/>
          <w:sz w:val="24"/>
          <w:szCs w:val="24"/>
          <w:lang w:eastAsia="en-US"/>
        </w:rPr>
        <w:lastRenderedPageBreak/>
        <w:drawing>
          <wp:inline distT="0" distB="0" distL="0" distR="0" wp14:anchorId="7F51F542" wp14:editId="6FCEBFF0">
            <wp:extent cx="5274310" cy="5274310"/>
            <wp:effectExtent l="0" t="0" r="2540" b="2540"/>
            <wp:docPr id="1" name="Picture 3" descr="graphLayo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graphLayout.png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8EF44" w14:textId="19B3E4B8" w:rsidR="00C5771E" w:rsidRPr="00C5771E" w:rsidRDefault="00557A71" w:rsidP="00C5771E">
      <w:pPr>
        <w:spacing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C5771E" w:rsidRPr="00C5771E">
        <w:rPr>
          <w:rFonts w:ascii="Times New Roman" w:hAnsi="Times New Roman" w:cs="Times New Roman"/>
          <w:sz w:val="24"/>
          <w:szCs w:val="24"/>
        </w:rPr>
        <w:t>igure</w:t>
      </w:r>
      <w:r w:rsidR="00B322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32293">
        <w:rPr>
          <w:rFonts w:ascii="Times New Roman" w:hAnsi="Times New Roman" w:cs="Times New Roman" w:hint="eastAsia"/>
          <w:sz w:val="24"/>
          <w:szCs w:val="24"/>
        </w:rPr>
        <w:t>4</w:t>
      </w:r>
      <w:r w:rsidR="00C5771E" w:rsidRPr="00C5771E">
        <w:rPr>
          <w:rFonts w:ascii="Times New Roman" w:hAnsi="Times New Roman" w:cs="Times New Roman"/>
          <w:sz w:val="24"/>
          <w:szCs w:val="24"/>
        </w:rPr>
        <w:t xml:space="preserve"> Results of graph-based clustering for</w:t>
      </w:r>
      <w:r w:rsidR="00897E5F">
        <w:rPr>
          <w:rFonts w:ascii="Times New Roman" w:hAnsi="Times New Roman" w:cs="Times New Roman"/>
          <w:sz w:val="24"/>
          <w:szCs w:val="24"/>
        </w:rPr>
        <w:t xml:space="preserve"> </w:t>
      </w:r>
      <w:r w:rsidR="00897E5F">
        <w:rPr>
          <w:rFonts w:ascii="Times New Roman" w:hAnsi="Times New Roman" w:cs="Times New Roman" w:hint="eastAsia"/>
          <w:sz w:val="24"/>
          <w:szCs w:val="24"/>
        </w:rPr>
        <w:t>the</w:t>
      </w:r>
      <w:r w:rsidR="00C5771E" w:rsidRPr="00C5771E">
        <w:rPr>
          <w:rFonts w:ascii="Times New Roman" w:hAnsi="Times New Roman" w:cs="Times New Roman"/>
          <w:sz w:val="24"/>
          <w:szCs w:val="24"/>
        </w:rPr>
        <w:t xml:space="preserve"> 45S rDNA cluster.</w:t>
      </w:r>
    </w:p>
    <w:p w14:paraId="0B91C2F4" w14:textId="77777777" w:rsidR="005F091E" w:rsidRDefault="005F091E" w:rsidP="005F091E">
      <w:pPr>
        <w:spacing w:after="156"/>
      </w:pPr>
    </w:p>
    <w:p w14:paraId="4D0465F9" w14:textId="77777777" w:rsidR="00D90B4D" w:rsidRDefault="00D90B4D" w:rsidP="00D90B4D">
      <w:pPr>
        <w:spacing w:after="156"/>
        <w:ind w:firstLineChars="500" w:firstLine="1050"/>
      </w:pPr>
      <w:r>
        <w:rPr>
          <w:lang w:eastAsia="en-US"/>
        </w:rPr>
        <w:lastRenderedPageBreak/>
        <w:drawing>
          <wp:inline distT="0" distB="0" distL="0" distR="0" wp14:anchorId="494DE445" wp14:editId="5B316AC3">
            <wp:extent cx="3526155" cy="282638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155" cy="282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B9354" w14:textId="0F3B96A1" w:rsidR="000135B7" w:rsidRDefault="007F151C" w:rsidP="006577AF">
      <w:pPr>
        <w:spacing w:after="156"/>
        <w:rPr>
          <w:rFonts w:ascii="Times New Roman" w:hAnsi="Times New Roman" w:cs="Times New Roman"/>
          <w:sz w:val="24"/>
          <w:szCs w:val="24"/>
        </w:rPr>
      </w:pPr>
      <w:r w:rsidRPr="003713BB">
        <w:rPr>
          <w:rFonts w:ascii="Times New Roman" w:hAnsi="Times New Roman" w:cs="Times New Roman"/>
          <w:sz w:val="24"/>
          <w:szCs w:val="24"/>
        </w:rPr>
        <w:t>Figure S</w:t>
      </w:r>
      <w:r w:rsidRPr="003713BB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135B7">
        <w:rPr>
          <w:rFonts w:ascii="Times New Roman" w:hAnsi="Times New Roman" w:cs="Times New Roman"/>
          <w:sz w:val="24"/>
          <w:szCs w:val="24"/>
        </w:rPr>
        <w:t>Additional figures showed there are only t</w:t>
      </w:r>
      <w:r w:rsidRPr="003713BB">
        <w:rPr>
          <w:rFonts w:ascii="Times New Roman" w:hAnsi="Times New Roman" w:cs="Times New Roman"/>
          <w:sz w:val="24"/>
          <w:szCs w:val="24"/>
        </w:rPr>
        <w:t>hree</w:t>
      </w:r>
      <w:r w:rsidRPr="003713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13BB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13BB">
        <w:rPr>
          <w:rFonts w:ascii="Times New Roman" w:hAnsi="Times New Roman" w:cs="Times New Roman"/>
          <w:sz w:val="24"/>
          <w:szCs w:val="24"/>
        </w:rPr>
        <w:t>rD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13BB">
        <w:rPr>
          <w:rFonts w:ascii="Times New Roman" w:hAnsi="Times New Roman" w:cs="Times New Roman"/>
          <w:sz w:val="24"/>
          <w:szCs w:val="24"/>
        </w:rPr>
        <w:t xml:space="preserve">loci in this </w:t>
      </w:r>
      <w:r w:rsidRPr="00B3065E">
        <w:rPr>
          <w:rFonts w:ascii="Times New Roman" w:hAnsi="Times New Roman" w:cs="Times New Roman"/>
          <w:i/>
          <w:iCs/>
          <w:sz w:val="24"/>
          <w:szCs w:val="24"/>
        </w:rPr>
        <w:t>Allium</w:t>
      </w:r>
      <w:r w:rsidRPr="003713BB">
        <w:rPr>
          <w:rFonts w:ascii="Times New Roman" w:hAnsi="Times New Roman" w:cs="Times New Roman"/>
          <w:sz w:val="24"/>
          <w:szCs w:val="24"/>
        </w:rPr>
        <w:t xml:space="preserve"> </w:t>
      </w:r>
      <w:r w:rsidRPr="00A40125">
        <w:rPr>
          <w:rFonts w:ascii="Times New Roman" w:hAnsi="Times New Roman" w:cs="Times New Roman"/>
          <w:i/>
          <w:iCs/>
          <w:sz w:val="24"/>
          <w:szCs w:val="24"/>
        </w:rPr>
        <w:t>cepa</w:t>
      </w:r>
      <w:r w:rsidRPr="003713BB">
        <w:rPr>
          <w:rFonts w:ascii="Times New Roman" w:hAnsi="Times New Roman" w:cs="Times New Roman"/>
          <w:sz w:val="24"/>
          <w:szCs w:val="24"/>
        </w:rPr>
        <w:t xml:space="preserve"> cultivar</w:t>
      </w:r>
      <w:r w:rsidR="000135B7">
        <w:rPr>
          <w:rFonts w:ascii="Times New Roman" w:hAnsi="Times New Roman" w:cs="Times New Roman"/>
          <w:sz w:val="24"/>
          <w:szCs w:val="24"/>
        </w:rPr>
        <w:t>.</w:t>
      </w:r>
      <w:r w:rsidR="00A40125" w:rsidRPr="00A401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D933E7" w14:textId="5140851C" w:rsidR="000135B7" w:rsidRPr="000135B7" w:rsidRDefault="000135B7" w:rsidP="000135B7">
      <w:pPr>
        <w:spacing w:after="156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317EDF" w14:textId="77777777" w:rsidR="000135B7" w:rsidRDefault="000135B7" w:rsidP="000135B7">
      <w:pPr>
        <w:spacing w:after="156"/>
      </w:pPr>
    </w:p>
    <w:p w14:paraId="34DD3B1B" w14:textId="77777777" w:rsidR="000135B7" w:rsidRDefault="000135B7" w:rsidP="000135B7">
      <w:pPr>
        <w:spacing w:after="156"/>
      </w:pPr>
    </w:p>
    <w:p w14:paraId="26314BA8" w14:textId="77777777" w:rsidR="000135B7" w:rsidRDefault="000135B7" w:rsidP="000135B7">
      <w:pPr>
        <w:spacing w:after="156"/>
      </w:pPr>
    </w:p>
    <w:p w14:paraId="3A0E5576" w14:textId="77777777" w:rsidR="009D0AAC" w:rsidRDefault="009D0AAC" w:rsidP="009D0AAC">
      <w:pPr>
        <w:spacing w:after="156"/>
      </w:pPr>
    </w:p>
    <w:p w14:paraId="52F16ECD" w14:textId="77777777" w:rsidR="009D0AAC" w:rsidRDefault="009D0AAC" w:rsidP="009D0AAC">
      <w:pPr>
        <w:spacing w:after="156"/>
      </w:pPr>
    </w:p>
    <w:p w14:paraId="13348DA2" w14:textId="77777777" w:rsidR="009D0AAC" w:rsidRDefault="009D0AAC" w:rsidP="009D0AAC">
      <w:pPr>
        <w:spacing w:after="156"/>
      </w:pPr>
    </w:p>
    <w:p w14:paraId="622A4D8D" w14:textId="77777777" w:rsidR="009D0AAC" w:rsidRDefault="009D0AAC" w:rsidP="009D0AAC">
      <w:pPr>
        <w:spacing w:after="156"/>
      </w:pPr>
      <w:r w:rsidRPr="000135B7">
        <w:rPr>
          <w:lang w:eastAsia="en-US"/>
        </w:rPr>
        <w:drawing>
          <wp:inline distT="0" distB="0" distL="0" distR="0" wp14:anchorId="6F06A319" wp14:editId="6CABE160">
            <wp:extent cx="5274310" cy="2933835"/>
            <wp:effectExtent l="0" t="0" r="34290" b="127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BEE01ED" w14:textId="77777777" w:rsidR="009D0AAC" w:rsidRDefault="009D0AAC" w:rsidP="009D0AAC">
      <w:pPr>
        <w:spacing w:after="156"/>
      </w:pPr>
    </w:p>
    <w:p w14:paraId="44CCA38F" w14:textId="791BE579" w:rsidR="009D0AAC" w:rsidRPr="000135B7" w:rsidRDefault="009D0AAC" w:rsidP="009D0AAC">
      <w:pPr>
        <w:spacing w:after="156"/>
        <w:rPr>
          <w:rFonts w:ascii="Times New Roman" w:hAnsi="Times New Roman" w:cs="Times New Roman"/>
          <w:sz w:val="24"/>
          <w:szCs w:val="24"/>
        </w:rPr>
      </w:pPr>
      <w:r w:rsidRPr="000135B7">
        <w:rPr>
          <w:rFonts w:ascii="Times New Roman" w:hAnsi="Times New Roman" w:cs="Times New Roman"/>
          <w:sz w:val="24"/>
          <w:szCs w:val="24"/>
        </w:rPr>
        <w:t xml:space="preserve">Figure S6 Co-clustering with 600000 randomly selected reads from </w:t>
      </w:r>
      <w:r w:rsidR="009D62C0" w:rsidRPr="00C82AC7">
        <w:rPr>
          <w:rFonts w:ascii="Times New Roman" w:eastAsia="Times New Roman" w:hAnsi="Times New Roman" w:cs="Times New Roman"/>
          <w:sz w:val="24"/>
          <w:szCs w:val="24"/>
        </w:rPr>
        <w:t>Peška</w:t>
      </w:r>
      <w:r w:rsidRPr="000135B7">
        <w:rPr>
          <w:rFonts w:ascii="Times New Roman" w:hAnsi="Times New Roman" w:cs="Times New Roman"/>
          <w:sz w:val="24"/>
          <w:szCs w:val="24"/>
        </w:rPr>
        <w:t xml:space="preserve"> et al. 2019 (P) and current study (F) with RepeatExplorer. </w:t>
      </w:r>
    </w:p>
    <w:p w14:paraId="79AB8335" w14:textId="77777777" w:rsidR="009D0AAC" w:rsidRPr="000135B7" w:rsidRDefault="009D0AAC" w:rsidP="009D0AAC">
      <w:pPr>
        <w:spacing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compared </w:t>
      </w:r>
      <w:r w:rsidRPr="000135B7">
        <w:rPr>
          <w:rFonts w:ascii="Times New Roman" w:hAnsi="Times New Roman" w:cs="Times New Roman"/>
          <w:sz w:val="24"/>
          <w:szCs w:val="24"/>
        </w:rPr>
        <w:t xml:space="preserve">number of origin reads from two datasets in each clusters in the top 100 clusters. X axial: number of clusters. Y axial: (P-F)/(P+F). </w:t>
      </w:r>
    </w:p>
    <w:p w14:paraId="43D5756D" w14:textId="4BE3F7E4" w:rsidR="009D0AAC" w:rsidRDefault="009D0AAC" w:rsidP="009D0AAC">
      <w:pPr>
        <w:spacing w:after="156"/>
        <w:rPr>
          <w:rFonts w:ascii="Times New Roman" w:hAnsi="Times New Roman" w:cs="Times New Roman"/>
          <w:sz w:val="24"/>
          <w:szCs w:val="24"/>
        </w:rPr>
      </w:pPr>
      <w:r w:rsidRPr="000135B7">
        <w:rPr>
          <w:rFonts w:ascii="Times New Roman" w:hAnsi="Times New Roman" w:cs="Times New Roman"/>
          <w:sz w:val="24"/>
          <w:szCs w:val="24"/>
        </w:rPr>
        <w:t xml:space="preserve">The results suggest these two datasets are similar because both of them are onion. But there have different repeat composition in many clusters. </w:t>
      </w:r>
    </w:p>
    <w:p w14:paraId="03A9D1A7" w14:textId="77777777" w:rsidR="009D0AAC" w:rsidRDefault="009D0AAC" w:rsidP="009D0AAC">
      <w:pPr>
        <w:spacing w:after="156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6B713E" w14:textId="77777777" w:rsidR="009D0AAC" w:rsidRPr="000135B7" w:rsidRDefault="009D0AAC" w:rsidP="009D0AAC">
      <w:pPr>
        <w:spacing w:after="156"/>
        <w:rPr>
          <w:rFonts w:ascii="Times New Roman" w:hAnsi="Times New Roman" w:cs="Times New Roman"/>
          <w:sz w:val="24"/>
          <w:szCs w:val="24"/>
        </w:rPr>
      </w:pPr>
    </w:p>
    <w:p w14:paraId="1C6669C6" w14:textId="24DCB5C2" w:rsidR="009D0AAC" w:rsidRPr="0001611D" w:rsidRDefault="009D0AAC" w:rsidP="0001611D">
      <w:pPr>
        <w:spacing w:after="156"/>
        <w:rPr>
          <w:rFonts w:ascii="Times New Roman" w:hAnsi="Times New Roman" w:cs="Times New Roman"/>
          <w:sz w:val="24"/>
          <w:szCs w:val="24"/>
        </w:rPr>
      </w:pPr>
      <w:r w:rsidRPr="0001611D">
        <w:rPr>
          <w:rFonts w:ascii="Times New Roman" w:hAnsi="Times New Roman" w:cs="Times New Roman"/>
          <w:sz w:val="24"/>
          <w:szCs w:val="24"/>
        </w:rPr>
        <w:t>Supplemental data: FASTA file containing sequences with minimal 5 times read depth from 162 clusters we analyzed.</w:t>
      </w:r>
    </w:p>
    <w:p w14:paraId="3559156C" w14:textId="77777777" w:rsidR="006577AF" w:rsidRDefault="006577AF" w:rsidP="007F151C">
      <w:pPr>
        <w:spacing w:after="156"/>
        <w:rPr>
          <w:rFonts w:ascii="Times New Roman" w:hAnsi="Times New Roman" w:cs="Times New Roman"/>
          <w:sz w:val="24"/>
          <w:szCs w:val="24"/>
        </w:rPr>
      </w:pPr>
    </w:p>
    <w:p w14:paraId="054BC808" w14:textId="77777777" w:rsidR="000135B7" w:rsidRDefault="000135B7" w:rsidP="000135B7">
      <w:pPr>
        <w:spacing w:after="156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3" w:name="_GoBack"/>
      <w:bookmarkEnd w:id="3"/>
    </w:p>
    <w:p w14:paraId="7F1C86D6" w14:textId="305D45CE" w:rsidR="003713BB" w:rsidRPr="00AA0D7B" w:rsidRDefault="00A40125" w:rsidP="005F091E">
      <w:pPr>
        <w:spacing w:after="156"/>
        <w:rPr>
          <w:rFonts w:ascii="Times New Roman" w:hAnsi="Times New Roman" w:cs="Times New Roman"/>
          <w:sz w:val="24"/>
          <w:szCs w:val="24"/>
        </w:rPr>
      </w:pPr>
      <w:r w:rsidRPr="00C5771E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C5771E">
        <w:rPr>
          <w:rFonts w:ascii="Times New Roman" w:hAnsi="Times New Roman" w:cs="Times New Roman"/>
          <w:sz w:val="24"/>
          <w:szCs w:val="24"/>
        </w:rPr>
        <w:t xml:space="preserve"> Summary of the other repeats for FISH which yield smear signals</w:t>
      </w:r>
    </w:p>
    <w:tbl>
      <w:tblPr>
        <w:tblStyle w:val="aa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1559"/>
        <w:gridCol w:w="1134"/>
        <w:gridCol w:w="1418"/>
      </w:tblGrid>
      <w:tr w:rsidR="007E3638" w14:paraId="7DF75E8D" w14:textId="77777777" w:rsidTr="003D7928">
        <w:trPr>
          <w:trHeight w:val="1269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E8BAD" w14:textId="4B50F6FA" w:rsidR="007E3638" w:rsidRPr="007E3638" w:rsidRDefault="007E3638" w:rsidP="005F091E">
            <w:pPr>
              <w:spacing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Tandem repeats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162FB" w14:textId="02D8BC6C" w:rsidR="007E3638" w:rsidRDefault="007E3638" w:rsidP="007E3638">
            <w:pPr>
              <w:spacing w:after="156"/>
              <w:jc w:val="center"/>
            </w:pPr>
            <w:r w:rsidRPr="00C5771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rimers 5′–3′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781C7" w14:textId="77777777" w:rsidR="003D7928" w:rsidRDefault="007E3638" w:rsidP="007E3638">
            <w:pPr>
              <w:spacing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Acces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n number</w:t>
            </w:r>
            <w:r w:rsidR="003D79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5F300B" w14:textId="052EC6A6" w:rsidR="007E3638" w:rsidRDefault="007E3638" w:rsidP="007E3638">
            <w:pPr>
              <w:spacing w:after="156"/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in NCB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2EF63" w14:textId="3413A555" w:rsidR="007E3638" w:rsidRDefault="007E3638" w:rsidP="005F091E">
            <w:pPr>
              <w:spacing w:after="156"/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Size of repeat unit (bp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67731" w14:textId="1655267E" w:rsidR="007E3638" w:rsidRDefault="007E3638" w:rsidP="005F091E">
            <w:pPr>
              <w:spacing w:after="156"/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Expected length of PCR product (bp)</w:t>
            </w:r>
          </w:p>
        </w:tc>
      </w:tr>
      <w:tr w:rsidR="007E3638" w14:paraId="4C7A75F6" w14:textId="77777777" w:rsidTr="00FB376C">
        <w:trPr>
          <w:trHeight w:val="977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33991" w14:textId="1D5A9F4F" w:rsidR="007E3638" w:rsidRDefault="007E3638" w:rsidP="007E3638">
            <w:pPr>
              <w:spacing w:after="156"/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AcCL77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9A2EF" w14:textId="77777777" w:rsidR="007E3638" w:rsidRDefault="007E3638" w:rsidP="007E3638">
            <w:pPr>
              <w:spacing w:after="156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F:ATAggAgACTTTTCAAAAgACCg</w:t>
            </w:r>
          </w:p>
          <w:p w14:paraId="2EF42A59" w14:textId="2CBC8052" w:rsidR="007E3638" w:rsidRDefault="007E3638" w:rsidP="007E3638">
            <w:pPr>
              <w:spacing w:after="156"/>
              <w:ind w:left="240" w:hangingChars="100" w:hanging="240"/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R:ACATAACTgATATAACATCCCAgAACA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03F57" w14:textId="77777777" w:rsidR="00C46F1B" w:rsidRDefault="00C46F1B" w:rsidP="005C50C2">
            <w:pPr>
              <w:spacing w:afterLines="0" w:after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37E7F" w14:textId="3EBE7521" w:rsidR="005C50C2" w:rsidRPr="005C50C2" w:rsidRDefault="005C50C2" w:rsidP="005C50C2">
            <w:pPr>
              <w:spacing w:afterLines="0" w:after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0C2">
              <w:rPr>
                <w:rFonts w:ascii="Times New Roman" w:hAnsi="Times New Roman" w:cs="Times New Roman"/>
                <w:sz w:val="24"/>
                <w:szCs w:val="24"/>
              </w:rPr>
              <w:t xml:space="preserve">LR699098.1 </w:t>
            </w:r>
          </w:p>
          <w:p w14:paraId="6809546C" w14:textId="45C17BF1" w:rsidR="007E3638" w:rsidRPr="005C50C2" w:rsidRDefault="007E3638" w:rsidP="007E3638">
            <w:pPr>
              <w:spacing w:after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8A700" w14:textId="2A2503EF" w:rsidR="007E3638" w:rsidRPr="005C50C2" w:rsidRDefault="005C50C2" w:rsidP="007E3638">
            <w:pPr>
              <w:spacing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2B76D5" w14:textId="03FEA9C0" w:rsidR="007E3638" w:rsidRDefault="005C50C2" w:rsidP="007E3638">
            <w:pPr>
              <w:spacing w:after="156"/>
            </w:pPr>
            <w:r w:rsidRPr="005C50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C50C2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7E3638" w14:paraId="4F8D326A" w14:textId="77777777" w:rsidTr="003D7928">
        <w:trPr>
          <w:trHeight w:val="239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10C3B22" w14:textId="1A49CA95" w:rsidR="007E3638" w:rsidRDefault="007E3638" w:rsidP="007E3638">
            <w:pPr>
              <w:spacing w:after="156"/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AcCL107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4662F837" w14:textId="77777777" w:rsidR="007E3638" w:rsidRDefault="007E3638" w:rsidP="007E3638">
            <w:pPr>
              <w:spacing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F: ACgATTTTTCCATgTAgCCC</w:t>
            </w:r>
          </w:p>
          <w:p w14:paraId="1D4535E2" w14:textId="5DD941CD" w:rsidR="007E3638" w:rsidRDefault="007E3638" w:rsidP="007E3638">
            <w:pPr>
              <w:spacing w:after="156"/>
            </w:pPr>
            <w:r w:rsidRPr="00C5771E">
              <w:rPr>
                <w:rFonts w:ascii="Times New Roman" w:hAnsi="Times New Roman" w:cs="Times New Roman"/>
                <w:sz w:val="24"/>
                <w:szCs w:val="24"/>
              </w:rPr>
              <w:t>R: AAACCTgTgCAgTTAATgC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330F13A" w14:textId="2C731363" w:rsidR="007E3638" w:rsidRDefault="005C50C2" w:rsidP="005C50C2">
            <w:pPr>
              <w:spacing w:afterLines="0" w:after="120" w:line="240" w:lineRule="auto"/>
              <w:jc w:val="left"/>
            </w:pPr>
            <w:r w:rsidRPr="005C50C2">
              <w:rPr>
                <w:rFonts w:ascii="Times New Roman" w:hAnsi="Times New Roman" w:cs="Times New Roman"/>
                <w:sz w:val="24"/>
                <w:szCs w:val="24"/>
              </w:rPr>
              <w:t>LR606193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A2F48C" w14:textId="261F4A64" w:rsidR="007E3638" w:rsidRPr="005C50C2" w:rsidRDefault="005C50C2" w:rsidP="007E3638">
            <w:pPr>
              <w:spacing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5C50C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C50C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18C545D" w14:textId="4C3426D2" w:rsidR="007E3638" w:rsidRPr="005C50C2" w:rsidRDefault="005C50C2" w:rsidP="007E3638">
            <w:pPr>
              <w:spacing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5C50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C50C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</w:tbl>
    <w:p w14:paraId="34B6F0E9" w14:textId="77777777" w:rsidR="007E3638" w:rsidRPr="003713BB" w:rsidRDefault="007E3638" w:rsidP="005F091E">
      <w:pPr>
        <w:spacing w:after="156"/>
      </w:pPr>
    </w:p>
    <w:sectPr w:rsidR="007E3638" w:rsidRPr="003713BB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423D8" w14:textId="77777777" w:rsidR="0076532B" w:rsidRDefault="0076532B" w:rsidP="00503A6A">
      <w:pPr>
        <w:spacing w:after="120" w:line="240" w:lineRule="auto"/>
      </w:pPr>
      <w:r>
        <w:separator/>
      </w:r>
    </w:p>
  </w:endnote>
  <w:endnote w:type="continuationSeparator" w:id="0">
    <w:p w14:paraId="57CB0C62" w14:textId="77777777" w:rsidR="0076532B" w:rsidRDefault="0076532B" w:rsidP="00503A6A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99E0A6" w14:textId="77777777" w:rsidR="00503A6A" w:rsidRDefault="00503A6A">
    <w:pPr>
      <w:pStyle w:val="a7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7911D" w14:textId="77777777" w:rsidR="00503A6A" w:rsidRDefault="00503A6A">
    <w:pPr>
      <w:pStyle w:val="a7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879FB7" w14:textId="77777777" w:rsidR="00503A6A" w:rsidRDefault="00503A6A">
    <w:pPr>
      <w:pStyle w:val="a7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453F51" w14:textId="77777777" w:rsidR="0076532B" w:rsidRDefault="0076532B" w:rsidP="00503A6A">
      <w:pPr>
        <w:spacing w:after="120" w:line="240" w:lineRule="auto"/>
      </w:pPr>
      <w:r>
        <w:separator/>
      </w:r>
    </w:p>
  </w:footnote>
  <w:footnote w:type="continuationSeparator" w:id="0">
    <w:p w14:paraId="28DF33C3" w14:textId="77777777" w:rsidR="0076532B" w:rsidRDefault="0076532B" w:rsidP="00503A6A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28A177" w14:textId="77777777" w:rsidR="00503A6A" w:rsidRDefault="00503A6A">
    <w:pPr>
      <w:pStyle w:val="a5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8B04DE" w14:textId="77777777" w:rsidR="00503A6A" w:rsidRDefault="00503A6A">
    <w:pPr>
      <w:pStyle w:val="a5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2718B" w14:textId="77777777" w:rsidR="00503A6A" w:rsidRDefault="00503A6A">
    <w:pPr>
      <w:pStyle w:val="a5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0360B8"/>
    <w:multiLevelType w:val="hybridMultilevel"/>
    <w:tmpl w:val="414A3276"/>
    <w:lvl w:ilvl="0" w:tplc="2D00E8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89F"/>
    <w:rsid w:val="000035E6"/>
    <w:rsid w:val="000135B7"/>
    <w:rsid w:val="0001611D"/>
    <w:rsid w:val="0009462B"/>
    <w:rsid w:val="00096E72"/>
    <w:rsid w:val="000D1175"/>
    <w:rsid w:val="00106E5B"/>
    <w:rsid w:val="001C135F"/>
    <w:rsid w:val="001E06A9"/>
    <w:rsid w:val="00284350"/>
    <w:rsid w:val="00285990"/>
    <w:rsid w:val="00324148"/>
    <w:rsid w:val="003713BB"/>
    <w:rsid w:val="003D7928"/>
    <w:rsid w:val="00503A6A"/>
    <w:rsid w:val="005214C4"/>
    <w:rsid w:val="005338C2"/>
    <w:rsid w:val="00557A71"/>
    <w:rsid w:val="0059463A"/>
    <w:rsid w:val="005C50C2"/>
    <w:rsid w:val="005E60BE"/>
    <w:rsid w:val="005F091E"/>
    <w:rsid w:val="00613CA4"/>
    <w:rsid w:val="006577AF"/>
    <w:rsid w:val="006B5FE9"/>
    <w:rsid w:val="00761D46"/>
    <w:rsid w:val="0076532B"/>
    <w:rsid w:val="007E3638"/>
    <w:rsid w:val="007F151C"/>
    <w:rsid w:val="007F32E7"/>
    <w:rsid w:val="00882647"/>
    <w:rsid w:val="00897E5F"/>
    <w:rsid w:val="008B5CFE"/>
    <w:rsid w:val="008D23E0"/>
    <w:rsid w:val="009D0AAC"/>
    <w:rsid w:val="009D62C0"/>
    <w:rsid w:val="009F093A"/>
    <w:rsid w:val="00A40125"/>
    <w:rsid w:val="00AA0D7B"/>
    <w:rsid w:val="00AF553C"/>
    <w:rsid w:val="00B3065E"/>
    <w:rsid w:val="00B32293"/>
    <w:rsid w:val="00B45D97"/>
    <w:rsid w:val="00BC789F"/>
    <w:rsid w:val="00C363A5"/>
    <w:rsid w:val="00C4167F"/>
    <w:rsid w:val="00C46F1B"/>
    <w:rsid w:val="00C5771E"/>
    <w:rsid w:val="00C70B48"/>
    <w:rsid w:val="00C7293F"/>
    <w:rsid w:val="00C8565D"/>
    <w:rsid w:val="00C9195E"/>
    <w:rsid w:val="00CD3CD6"/>
    <w:rsid w:val="00CF2F18"/>
    <w:rsid w:val="00D71C86"/>
    <w:rsid w:val="00D90B4D"/>
    <w:rsid w:val="00E94AC5"/>
    <w:rsid w:val="00EE33E2"/>
    <w:rsid w:val="00EF7C48"/>
    <w:rsid w:val="00FB376C"/>
    <w:rsid w:val="00FF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B5FE74"/>
  <w15:docId w15:val="{2808F653-ABC7-4B74-9C15-E57C8B0D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Lines="50" w:after="5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spacing w:after="200" w:line="220" w:lineRule="atLeast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091E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F091E"/>
    <w:rPr>
      <w:noProof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03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3A6A"/>
    <w:rPr>
      <w:noProof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3A6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3A6A"/>
    <w:rPr>
      <w:noProof/>
      <w:sz w:val="18"/>
      <w:szCs w:val="18"/>
    </w:rPr>
  </w:style>
  <w:style w:type="paragraph" w:styleId="a9">
    <w:name w:val="List Paragraph"/>
    <w:basedOn w:val="a"/>
    <w:uiPriority w:val="34"/>
    <w:qFormat/>
    <w:rsid w:val="00882647"/>
    <w:pPr>
      <w:ind w:firstLineChars="200" w:firstLine="420"/>
    </w:pPr>
  </w:style>
  <w:style w:type="table" w:styleId="aa">
    <w:name w:val="Table Grid"/>
    <w:basedOn w:val="a1"/>
    <w:uiPriority w:val="39"/>
    <w:rsid w:val="007F151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7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26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6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3808640602@163.com" TargetMode="External"/><Relationship Id="rId13" Type="http://schemas.openxmlformats.org/officeDocument/2006/relationships/image" Target="media/image5.tif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tif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chart" Target="charts/chart1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orkbook4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xVal>
            <c:strRef>
              <c:f>Sheet1!$A$1:$A$82702</c:f>
              <c:strCache>
                <c:ptCount val="101"/>
                <c:pt idx="0">
                  <c:v>Clusters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strCache>
            </c:strRef>
          </c:xVal>
          <c:yVal>
            <c:numRef>
              <c:f>Sheet1!$D$1:$D$82702</c:f>
              <c:numCache>
                <c:formatCode>General</c:formatCode>
                <c:ptCount val="82702"/>
                <c:pt idx="1">
                  <c:v>0.32113392469449797</c:v>
                </c:pt>
                <c:pt idx="2">
                  <c:v>-6.9164506147026794E-2</c:v>
                </c:pt>
                <c:pt idx="3">
                  <c:v>0.23148461278322599</c:v>
                </c:pt>
                <c:pt idx="4">
                  <c:v>-7.1441048034934507E-2</c:v>
                </c:pt>
                <c:pt idx="5">
                  <c:v>-0.114063215758131</c:v>
                </c:pt>
                <c:pt idx="6">
                  <c:v>-3.0113636363636401E-2</c:v>
                </c:pt>
                <c:pt idx="7">
                  <c:v>0.398260869565217</c:v>
                </c:pt>
                <c:pt idx="8">
                  <c:v>0.116342236306021</c:v>
                </c:pt>
                <c:pt idx="9">
                  <c:v>0.166014275846189</c:v>
                </c:pt>
                <c:pt idx="10">
                  <c:v>0.37303710596719802</c:v>
                </c:pt>
                <c:pt idx="11">
                  <c:v>2.9814100315678702E-2</c:v>
                </c:pt>
                <c:pt idx="12">
                  <c:v>-0.111620057859209</c:v>
                </c:pt>
                <c:pt idx="13">
                  <c:v>0.39494986106077101</c:v>
                </c:pt>
                <c:pt idx="14">
                  <c:v>-0.102885669061244</c:v>
                </c:pt>
                <c:pt idx="15">
                  <c:v>0.13348946135831399</c:v>
                </c:pt>
                <c:pt idx="16">
                  <c:v>0.25841519318925998</c:v>
                </c:pt>
                <c:pt idx="17">
                  <c:v>-0.16260982284315101</c:v>
                </c:pt>
                <c:pt idx="18">
                  <c:v>-0.104542807221899</c:v>
                </c:pt>
                <c:pt idx="19">
                  <c:v>3.4037558685446001E-2</c:v>
                </c:pt>
                <c:pt idx="20">
                  <c:v>0.30936555891238698</c:v>
                </c:pt>
                <c:pt idx="21">
                  <c:v>-0.19172457359444101</c:v>
                </c:pt>
                <c:pt idx="22">
                  <c:v>-0.12617044913505801</c:v>
                </c:pt>
                <c:pt idx="23">
                  <c:v>-2.7371101209420701E-2</c:v>
                </c:pt>
                <c:pt idx="24">
                  <c:v>-6.70094809577374E-2</c:v>
                </c:pt>
                <c:pt idx="25">
                  <c:v>0.47467608951707901</c:v>
                </c:pt>
                <c:pt idx="26">
                  <c:v>-0.153924221921516</c:v>
                </c:pt>
                <c:pt idx="27">
                  <c:v>-0.195991847826087</c:v>
                </c:pt>
                <c:pt idx="28">
                  <c:v>-0.20727401129943501</c:v>
                </c:pt>
                <c:pt idx="29">
                  <c:v>0.26195165622202299</c:v>
                </c:pt>
                <c:pt idx="30">
                  <c:v>2.28705204394021E-2</c:v>
                </c:pt>
                <c:pt idx="31">
                  <c:v>4.9580751002551902E-2</c:v>
                </c:pt>
                <c:pt idx="32">
                  <c:v>0.27836213373403501</c:v>
                </c:pt>
                <c:pt idx="33">
                  <c:v>0.35515425131677902</c:v>
                </c:pt>
                <c:pt idx="34">
                  <c:v>-2.7793751198006499E-2</c:v>
                </c:pt>
                <c:pt idx="35">
                  <c:v>-0.110683349374398</c:v>
                </c:pt>
                <c:pt idx="36">
                  <c:v>0.32768579129765102</c:v>
                </c:pt>
                <c:pt idx="37">
                  <c:v>0.347738287560582</c:v>
                </c:pt>
                <c:pt idx="38">
                  <c:v>0.14297469656449299</c:v>
                </c:pt>
                <c:pt idx="39">
                  <c:v>6.8434559452523497E-2</c:v>
                </c:pt>
                <c:pt idx="40">
                  <c:v>0.34234814337840702</c:v>
                </c:pt>
                <c:pt idx="41">
                  <c:v>6.1782877316857901E-2</c:v>
                </c:pt>
                <c:pt idx="42">
                  <c:v>0.44607190412782999</c:v>
                </c:pt>
                <c:pt idx="43">
                  <c:v>7.3007367716008006E-2</c:v>
                </c:pt>
                <c:pt idx="44">
                  <c:v>-0.24126611957795999</c:v>
                </c:pt>
                <c:pt idx="45">
                  <c:v>0.18427399903521499</c:v>
                </c:pt>
                <c:pt idx="46">
                  <c:v>0.322142680819551</c:v>
                </c:pt>
                <c:pt idx="47">
                  <c:v>-0.126858275520317</c:v>
                </c:pt>
                <c:pt idx="48">
                  <c:v>-0.18591968269707501</c:v>
                </c:pt>
                <c:pt idx="49">
                  <c:v>-0.23628163367576999</c:v>
                </c:pt>
                <c:pt idx="50">
                  <c:v>-4.8848392811946299E-2</c:v>
                </c:pt>
                <c:pt idx="51">
                  <c:v>-0.15080377647359</c:v>
                </c:pt>
                <c:pt idx="52">
                  <c:v>-0.110480123902943</c:v>
                </c:pt>
                <c:pt idx="53">
                  <c:v>-0.21531869309052001</c:v>
                </c:pt>
                <c:pt idx="54">
                  <c:v>-7.8037007240547102E-2</c:v>
                </c:pt>
                <c:pt idx="55">
                  <c:v>-0.12280701754386</c:v>
                </c:pt>
                <c:pt idx="56">
                  <c:v>0.15624138881234501</c:v>
                </c:pt>
                <c:pt idx="57">
                  <c:v>-0.16708091687379201</c:v>
                </c:pt>
                <c:pt idx="58">
                  <c:v>0.33738601823708197</c:v>
                </c:pt>
                <c:pt idx="59">
                  <c:v>0.23793490460157099</c:v>
                </c:pt>
                <c:pt idx="60">
                  <c:v>9.8342230963753795E-3</c:v>
                </c:pt>
                <c:pt idx="61">
                  <c:v>0.34269005847953199</c:v>
                </c:pt>
                <c:pt idx="62">
                  <c:v>-6.7857142857142796E-2</c:v>
                </c:pt>
                <c:pt idx="63">
                  <c:v>-2.98822819197102E-2</c:v>
                </c:pt>
                <c:pt idx="64">
                  <c:v>0.142586152386974</c:v>
                </c:pt>
                <c:pt idx="65">
                  <c:v>0.36043885124233599</c:v>
                </c:pt>
                <c:pt idx="66">
                  <c:v>-0.112698928223449</c:v>
                </c:pt>
                <c:pt idx="67">
                  <c:v>0.26256239600665598</c:v>
                </c:pt>
                <c:pt idx="68">
                  <c:v>0.121450564488539</c:v>
                </c:pt>
                <c:pt idx="69">
                  <c:v>8.3771468629512805E-2</c:v>
                </c:pt>
                <c:pt idx="70">
                  <c:v>-1.4606341289633101E-2</c:v>
                </c:pt>
                <c:pt idx="71">
                  <c:v>0.27835820895522401</c:v>
                </c:pt>
                <c:pt idx="72">
                  <c:v>0.61521084337349397</c:v>
                </c:pt>
                <c:pt idx="73">
                  <c:v>-0.177555726364335</c:v>
                </c:pt>
                <c:pt idx="74">
                  <c:v>-0.22805642633228801</c:v>
                </c:pt>
                <c:pt idx="75">
                  <c:v>-0.16961826052735099</c:v>
                </c:pt>
                <c:pt idx="76">
                  <c:v>-8.6819258089976301E-2</c:v>
                </c:pt>
                <c:pt idx="77">
                  <c:v>0.12554455445544599</c:v>
                </c:pt>
                <c:pt idx="78">
                  <c:v>-5.8823529411764698E-2</c:v>
                </c:pt>
                <c:pt idx="79">
                  <c:v>0.43604651162790697</c:v>
                </c:pt>
                <c:pt idx="80">
                  <c:v>0.48191681735985498</c:v>
                </c:pt>
                <c:pt idx="81">
                  <c:v>0.209450249886415</c:v>
                </c:pt>
                <c:pt idx="82">
                  <c:v>-0.24657534246575299</c:v>
                </c:pt>
                <c:pt idx="83">
                  <c:v>0.12712253327214301</c:v>
                </c:pt>
                <c:pt idx="84">
                  <c:v>-7.6994434137291304E-2</c:v>
                </c:pt>
                <c:pt idx="85">
                  <c:v>-9.4462540716612406E-2</c:v>
                </c:pt>
                <c:pt idx="86">
                  <c:v>6.8897637795275593E-2</c:v>
                </c:pt>
                <c:pt idx="87">
                  <c:v>0.47718253968253999</c:v>
                </c:pt>
                <c:pt idx="88">
                  <c:v>7.1015255128879504E-2</c:v>
                </c:pt>
                <c:pt idx="89">
                  <c:v>-0.24272871496562701</c:v>
                </c:pt>
                <c:pt idx="90">
                  <c:v>-0.329341317365269</c:v>
                </c:pt>
                <c:pt idx="91">
                  <c:v>0.55077262693156703</c:v>
                </c:pt>
                <c:pt idx="92">
                  <c:v>-0.25156161272004501</c:v>
                </c:pt>
                <c:pt idx="93">
                  <c:v>-0.57392316647264296</c:v>
                </c:pt>
                <c:pt idx="94">
                  <c:v>-9.6735905044510406E-2</c:v>
                </c:pt>
                <c:pt idx="95">
                  <c:v>6.9512195121951198E-2</c:v>
                </c:pt>
                <c:pt idx="96">
                  <c:v>5.4662379421221902E-2</c:v>
                </c:pt>
                <c:pt idx="97">
                  <c:v>-5.0913838120104402E-2</c:v>
                </c:pt>
                <c:pt idx="98">
                  <c:v>-0.236601307189542</c:v>
                </c:pt>
                <c:pt idx="99">
                  <c:v>4.1749502982107299E-2</c:v>
                </c:pt>
                <c:pt idx="100">
                  <c:v>1.7018379850238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C4F-467E-B626-F1C0AC406D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46705720"/>
        <c:axId val="2063639016"/>
      </c:scatterChart>
      <c:valAx>
        <c:axId val="-2046705720"/>
        <c:scaling>
          <c:orientation val="minMax"/>
        </c:scaling>
        <c:delete val="0"/>
        <c:axPos val="b"/>
        <c:majorTickMark val="out"/>
        <c:minorTickMark val="none"/>
        <c:tickLblPos val="nextTo"/>
        <c:crossAx val="2063639016"/>
        <c:crosses val="autoZero"/>
        <c:crossBetween val="midCat"/>
      </c:valAx>
      <c:valAx>
        <c:axId val="206363901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204670572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7291C-AF2C-4201-9B01-D5941064B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杯小可</dc:creator>
  <cp:keywords/>
  <dc:description/>
  <cp:lastModifiedBy>一杯小可</cp:lastModifiedBy>
  <cp:revision>6</cp:revision>
  <dcterms:created xsi:type="dcterms:W3CDTF">2019-10-08T02:57:00Z</dcterms:created>
  <dcterms:modified xsi:type="dcterms:W3CDTF">2019-10-12T06:58:00Z</dcterms:modified>
</cp:coreProperties>
</file>